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581" w:rsidRPr="00EB1581" w:rsidRDefault="00EB1581" w:rsidP="007442B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Extraction of </w:t>
      </w:r>
      <w:r>
        <w:rPr>
          <w:rFonts w:ascii="Times New Roman" w:hAnsi="Times New Roman" w:hint="eastAsia"/>
          <w:b/>
          <w:sz w:val="24"/>
          <w:szCs w:val="24"/>
        </w:rPr>
        <w:t>f</w:t>
      </w:r>
      <w:r w:rsidRPr="008F08D7">
        <w:rPr>
          <w:rFonts w:ascii="Times New Roman" w:hAnsi="Times New Roman"/>
          <w:b/>
          <w:sz w:val="24"/>
          <w:szCs w:val="24"/>
        </w:rPr>
        <w:t>lavanones</w:t>
      </w:r>
      <w:r>
        <w:rPr>
          <w:rFonts w:ascii="Times New Roman" w:hAnsi="Times New Roman"/>
          <w:b/>
          <w:sz w:val="24"/>
          <w:szCs w:val="24"/>
        </w:rPr>
        <w:t xml:space="preserve"> from i</w:t>
      </w:r>
      <w:r w:rsidRPr="008F08D7">
        <w:rPr>
          <w:rFonts w:ascii="Times New Roman" w:hAnsi="Times New Roman"/>
          <w:b/>
          <w:sz w:val="24"/>
          <w:szCs w:val="24"/>
        </w:rPr>
        <w:t xml:space="preserve">mmature </w:t>
      </w:r>
      <w:r w:rsidRPr="008F08D7">
        <w:rPr>
          <w:rFonts w:ascii="Times New Roman" w:hAnsi="Times New Roman"/>
          <w:b/>
          <w:i/>
          <w:sz w:val="24"/>
          <w:szCs w:val="24"/>
        </w:rPr>
        <w:t>Citrus unshiu</w:t>
      </w:r>
      <w:r>
        <w:rPr>
          <w:rFonts w:ascii="Times New Roman" w:hAnsi="Times New Roman"/>
          <w:b/>
          <w:sz w:val="24"/>
          <w:szCs w:val="24"/>
        </w:rPr>
        <w:t xml:space="preserve"> pomace: process o</w:t>
      </w:r>
      <w:r w:rsidRPr="008F08D7">
        <w:rPr>
          <w:rFonts w:ascii="Times New Roman" w:hAnsi="Times New Roman"/>
          <w:b/>
          <w:sz w:val="24"/>
          <w:szCs w:val="24"/>
        </w:rPr>
        <w:t>ptimiz</w:t>
      </w:r>
      <w:r>
        <w:rPr>
          <w:rFonts w:ascii="Times New Roman" w:hAnsi="Times New Roman"/>
          <w:b/>
          <w:sz w:val="24"/>
          <w:szCs w:val="24"/>
        </w:rPr>
        <w:t>ation and antioxidant e</w:t>
      </w:r>
      <w:r w:rsidRPr="008F08D7">
        <w:rPr>
          <w:rFonts w:ascii="Times New Roman" w:hAnsi="Times New Roman"/>
          <w:b/>
          <w:sz w:val="24"/>
          <w:szCs w:val="24"/>
        </w:rPr>
        <w:t>valuation</w:t>
      </w:r>
      <w:bookmarkStart w:id="0" w:name="_GoBack"/>
      <w:bookmarkEnd w:id="0"/>
    </w:p>
    <w:p w:rsidR="00EB1581" w:rsidRDefault="00EB1581" w:rsidP="007442B4">
      <w:pPr>
        <w:spacing w:line="480" w:lineRule="auto"/>
        <w:rPr>
          <w:rFonts w:ascii="Times New Roman" w:hAnsi="Times New Roman"/>
          <w:szCs w:val="20"/>
          <w:vertAlign w:val="superscript"/>
        </w:rPr>
      </w:pPr>
      <w:r w:rsidRPr="00450166">
        <w:rPr>
          <w:rFonts w:ascii="Times New Roman" w:hAnsi="Times New Roman"/>
          <w:szCs w:val="20"/>
        </w:rPr>
        <w:t>Dong-Shin Kim</w:t>
      </w:r>
      <w:r w:rsidRPr="00450166">
        <w:rPr>
          <w:rFonts w:ascii="Times New Roman" w:hAnsi="Times New Roman"/>
          <w:szCs w:val="20"/>
          <w:vertAlign w:val="superscript"/>
        </w:rPr>
        <w:t xml:space="preserve"> </w:t>
      </w:r>
      <w:r>
        <w:rPr>
          <w:rFonts w:ascii="Times New Roman" w:eastAsia="MyriadPro-Semibold" w:hAnsi="Times New Roman"/>
          <w:szCs w:val="20"/>
        </w:rPr>
        <w:t xml:space="preserve">&amp; </w:t>
      </w:r>
      <w:r w:rsidRPr="00450166">
        <w:rPr>
          <w:rFonts w:ascii="Times New Roman" w:hAnsi="Times New Roman"/>
          <w:szCs w:val="20"/>
        </w:rPr>
        <w:t>Sang-Bin Lim</w:t>
      </w:r>
      <w:r>
        <w:rPr>
          <w:rFonts w:ascii="Times New Roman" w:hAnsi="Times New Roman"/>
          <w:szCs w:val="20"/>
          <w:vertAlign w:val="superscript"/>
        </w:rPr>
        <w:t>*</w:t>
      </w:r>
    </w:p>
    <w:p w:rsidR="00EB1581" w:rsidRDefault="00EB1581" w:rsidP="00EB1581">
      <w:pPr>
        <w:rPr>
          <w:rFonts w:ascii="Times New Roman" w:hAnsi="Times New Roman"/>
          <w:szCs w:val="20"/>
          <w:vertAlign w:val="superscript"/>
        </w:rPr>
      </w:pPr>
    </w:p>
    <w:p w:rsidR="008B0F37" w:rsidRPr="00FA162F" w:rsidRDefault="00414148" w:rsidP="00A71BC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162F">
        <w:rPr>
          <w:rFonts w:ascii="Times New Roman" w:hAnsi="Times New Roman" w:cs="Times New Roman"/>
          <w:b/>
          <w:sz w:val="24"/>
          <w:szCs w:val="24"/>
        </w:rPr>
        <w:t>Supplementary Mat</w:t>
      </w:r>
      <w:r w:rsidR="00295240" w:rsidRPr="00FA162F">
        <w:rPr>
          <w:rFonts w:ascii="Times New Roman" w:hAnsi="Times New Roman" w:cs="Times New Roman"/>
          <w:b/>
          <w:sz w:val="24"/>
          <w:szCs w:val="24"/>
        </w:rPr>
        <w:t>e</w:t>
      </w:r>
      <w:r w:rsidR="00A05632" w:rsidRPr="00FA162F">
        <w:rPr>
          <w:rFonts w:ascii="Times New Roman" w:hAnsi="Times New Roman" w:cs="Times New Roman"/>
          <w:b/>
          <w:sz w:val="24"/>
          <w:szCs w:val="24"/>
        </w:rPr>
        <w:t>rials</w:t>
      </w:r>
    </w:p>
    <w:p w:rsidR="003E7607" w:rsidRPr="008C1E94" w:rsidRDefault="003E7607" w:rsidP="003E7607">
      <w:pPr>
        <w:spacing w:line="480" w:lineRule="auto"/>
        <w:rPr>
          <w:rFonts w:ascii="Times New Roman" w:hAnsi="Times New Roman"/>
          <w:b/>
          <w:kern w:val="0"/>
          <w:szCs w:val="20"/>
        </w:rPr>
      </w:pPr>
      <w:r w:rsidRPr="008C1E94">
        <w:rPr>
          <w:rFonts w:ascii="Times New Roman" w:hAnsi="Times New Roman"/>
          <w:b/>
          <w:szCs w:val="20"/>
        </w:rPr>
        <w:t>Chemicals and reagents</w:t>
      </w:r>
    </w:p>
    <w:p w:rsidR="004A4716" w:rsidRPr="0010457B" w:rsidRDefault="003E7607" w:rsidP="0010457B">
      <w:pPr>
        <w:spacing w:line="480" w:lineRule="auto"/>
        <w:ind w:firstLineChars="142" w:firstLine="284"/>
        <w:rPr>
          <w:rFonts w:ascii="Times New Roman" w:hAnsi="Times New Roman"/>
          <w:kern w:val="0"/>
          <w:szCs w:val="20"/>
        </w:rPr>
      </w:pPr>
      <w:r w:rsidRPr="007F0D4F">
        <w:rPr>
          <w:rFonts w:ascii="Times New Roman" w:hAnsi="Times New Roman"/>
          <w:szCs w:val="20"/>
        </w:rPr>
        <w:t>Hesperidin (94%), (±)-6-hydroxy-2,5,7,8-tetramethylchromane-2-carboxylic acid (Trolox), 2,2′-azobis(2-methylpropionamidine) dihydrochloride (AAPH), 2,2′-azino-bis(3-ethylbenzothiazoline-6-sulfonic acid) diammonium salt (ABTS), 2,2-diphenyl-1-picrylhydrazyl (DPPH), fluorescein sodium salt, Griess reagent, sodium nitroprusside, N-(1-naphthyl)ethylenediamine dihydrochloride, hydrogen peroxide (H</w:t>
      </w:r>
      <w:r w:rsidRPr="007F0D4F">
        <w:rPr>
          <w:rFonts w:ascii="Times New Roman" w:hAnsi="Times New Roman"/>
          <w:szCs w:val="20"/>
          <w:vertAlign w:val="subscript"/>
        </w:rPr>
        <w:t>2</w:t>
      </w:r>
      <w:r w:rsidRPr="007F0D4F">
        <w:rPr>
          <w:rFonts w:ascii="Times New Roman" w:hAnsi="Times New Roman"/>
          <w:szCs w:val="20"/>
        </w:rPr>
        <w:t>O</w:t>
      </w:r>
      <w:r w:rsidRPr="007F0D4F">
        <w:rPr>
          <w:rFonts w:ascii="Times New Roman" w:hAnsi="Times New Roman"/>
          <w:szCs w:val="20"/>
          <w:vertAlign w:val="subscript"/>
        </w:rPr>
        <w:t>2</w:t>
      </w:r>
      <w:r w:rsidRPr="007F0D4F">
        <w:rPr>
          <w:rFonts w:ascii="Times New Roman" w:hAnsi="Times New Roman"/>
          <w:szCs w:val="20"/>
        </w:rPr>
        <w:t>), 1,10-phenanthroline, iron(II) sulfate heptahydrate (FeSO</w:t>
      </w:r>
      <w:r w:rsidRPr="007F0D4F">
        <w:rPr>
          <w:rFonts w:ascii="Times New Roman" w:hAnsi="Times New Roman"/>
          <w:szCs w:val="20"/>
          <w:vertAlign w:val="subscript"/>
        </w:rPr>
        <w:t>4</w:t>
      </w:r>
      <w:r w:rsidRPr="007F0D4F">
        <w:rPr>
          <w:rFonts w:ascii="Times New Roman" w:hAnsi="Times New Roman"/>
          <w:szCs w:val="20"/>
        </w:rPr>
        <w:t>∙7H</w:t>
      </w:r>
      <w:r w:rsidRPr="007F0D4F">
        <w:rPr>
          <w:rFonts w:ascii="Times New Roman" w:hAnsi="Times New Roman"/>
          <w:szCs w:val="20"/>
          <w:vertAlign w:val="subscript"/>
        </w:rPr>
        <w:t>2</w:t>
      </w:r>
      <w:r w:rsidRPr="007F0D4F">
        <w:rPr>
          <w:rFonts w:ascii="Times New Roman" w:hAnsi="Times New Roman"/>
          <w:szCs w:val="20"/>
        </w:rPr>
        <w:t>O), 2,4,6-tris(2-pyridyl)-s-triazine (TPTZ), β-nicotinamide adenine dinucleotide (NADH), and potassium ferricyanide, ferric chloride (FeCl</w:t>
      </w:r>
      <w:r w:rsidRPr="007F0D4F">
        <w:rPr>
          <w:rFonts w:ascii="Times New Roman" w:hAnsi="Times New Roman"/>
          <w:szCs w:val="20"/>
          <w:vertAlign w:val="subscript"/>
        </w:rPr>
        <w:t>3</w:t>
      </w:r>
      <w:r w:rsidRPr="007F0D4F">
        <w:rPr>
          <w:rFonts w:ascii="Times New Roman" w:hAnsi="Times New Roman"/>
          <w:szCs w:val="20"/>
        </w:rPr>
        <w:t xml:space="preserve">) were </w:t>
      </w:r>
      <w:r>
        <w:rPr>
          <w:rFonts w:ascii="Times New Roman" w:hAnsi="Times New Roman"/>
          <w:szCs w:val="20"/>
        </w:rPr>
        <w:t xml:space="preserve">obtained </w:t>
      </w:r>
      <w:r w:rsidRPr="007F0D4F">
        <w:rPr>
          <w:rFonts w:ascii="Times New Roman" w:hAnsi="Times New Roman"/>
          <w:szCs w:val="20"/>
        </w:rPr>
        <w:t>from Sigma</w:t>
      </w:r>
      <w:r w:rsidRPr="007F0D4F">
        <w:rPr>
          <w:rFonts w:ascii="Times New Roman" w:hAnsi="Times New Roman"/>
          <w:kern w:val="0"/>
          <w:szCs w:val="20"/>
        </w:rPr>
        <w:t>-Aldrich</w:t>
      </w:r>
      <w:r w:rsidRPr="007F0D4F">
        <w:rPr>
          <w:rFonts w:ascii="Times New Roman" w:hAnsi="Times New Roman"/>
          <w:szCs w:val="20"/>
        </w:rPr>
        <w:t xml:space="preserve"> (St. Louis</w:t>
      </w:r>
      <w:r w:rsidRPr="00482977">
        <w:rPr>
          <w:rFonts w:ascii="Times New Roman" w:hAnsi="Times New Roman"/>
          <w:szCs w:val="20"/>
        </w:rPr>
        <w:t xml:space="preserve">, MO, </w:t>
      </w:r>
      <w:r w:rsidRPr="00482977">
        <w:rPr>
          <w:rFonts w:ascii="Times New Roman" w:hAnsi="Times New Roman" w:hint="eastAsia"/>
          <w:szCs w:val="20"/>
        </w:rPr>
        <w:t>USA</w:t>
      </w:r>
      <w:r w:rsidRPr="00482977">
        <w:rPr>
          <w:rFonts w:ascii="Times New Roman" w:hAnsi="Times New Roman"/>
          <w:szCs w:val="20"/>
        </w:rPr>
        <w:t>). Sulphanilamide</w:t>
      </w:r>
      <w:r w:rsidRPr="007F0D4F">
        <w:rPr>
          <w:rFonts w:ascii="Times New Roman" w:hAnsi="Times New Roman"/>
          <w:szCs w:val="20"/>
        </w:rPr>
        <w:t xml:space="preserve">, ρ-nitroblue tetrazolium chloride, and phenazine methosulphate were </w:t>
      </w:r>
      <w:r>
        <w:rPr>
          <w:rFonts w:ascii="Times New Roman" w:hAnsi="Times New Roman"/>
          <w:szCs w:val="20"/>
        </w:rPr>
        <w:t xml:space="preserve">obtained </w:t>
      </w:r>
      <w:r w:rsidRPr="007F0D4F">
        <w:rPr>
          <w:rFonts w:ascii="Times New Roman" w:hAnsi="Times New Roman"/>
          <w:szCs w:val="20"/>
        </w:rPr>
        <w:t>from Tokyo Chemical Industry Co., Ltd. (Tokyo, Japan). Narirutin (98%) was pur</w:t>
      </w:r>
      <w:r>
        <w:rPr>
          <w:rFonts w:ascii="Times New Roman" w:hAnsi="Times New Roman"/>
          <w:szCs w:val="20"/>
        </w:rPr>
        <w:t>chased from Avention (</w:t>
      </w:r>
      <w:r w:rsidRPr="007F0D4F">
        <w:rPr>
          <w:rFonts w:ascii="Times New Roman" w:hAnsi="Times New Roman"/>
          <w:szCs w:val="20"/>
        </w:rPr>
        <w:t xml:space="preserve">Incheon, Korea), and sodium nitrite was obtained from Fujifilm Wako Pure Chemical Corp. (Osaka, Japan). </w:t>
      </w:r>
      <w:r w:rsidRPr="007F0D4F">
        <w:rPr>
          <w:rFonts w:ascii="Times New Roman" w:hAnsi="Times New Roman"/>
          <w:kern w:val="0"/>
          <w:szCs w:val="20"/>
        </w:rPr>
        <w:t xml:space="preserve">Methanol (99.9%) and ethanol (99.8%) were obtained from Carlo Erba Reagents (Val de Reuil, France), and acetone </w:t>
      </w:r>
      <w:r w:rsidRPr="007F0D4F">
        <w:rPr>
          <w:rFonts w:ascii="Times New Roman" w:hAnsi="Times New Roman"/>
          <w:szCs w:val="20"/>
        </w:rPr>
        <w:t>(99.5%) was purchased from TEDIA (Fair-field, OH, USA)</w:t>
      </w:r>
      <w:r w:rsidRPr="007F0D4F">
        <w:rPr>
          <w:rFonts w:ascii="Times New Roman" w:hAnsi="Times New Roman"/>
          <w:kern w:val="0"/>
          <w:szCs w:val="20"/>
        </w:rPr>
        <w:t>.</w:t>
      </w:r>
      <w:r w:rsidRPr="007F0D4F">
        <w:rPr>
          <w:rFonts w:ascii="Times New Roman" w:hAnsi="Times New Roman"/>
          <w:szCs w:val="20"/>
        </w:rPr>
        <w:t xml:space="preserve"> Potassium persulfate and acetonitrile (HPLC grade) were obtained from Daejung Chemicals &amp; Metals Co., Ltd </w:t>
      </w:r>
      <w:r>
        <w:rPr>
          <w:rFonts w:ascii="Times New Roman" w:hAnsi="Times New Roman"/>
          <w:kern w:val="0"/>
          <w:szCs w:val="20"/>
        </w:rPr>
        <w:t>(</w:t>
      </w:r>
      <w:r w:rsidRPr="007F0D4F">
        <w:rPr>
          <w:rFonts w:ascii="Times New Roman" w:hAnsi="Times New Roman"/>
          <w:kern w:val="0"/>
          <w:szCs w:val="20"/>
        </w:rPr>
        <w:t>Gyeonggi, Korea).</w:t>
      </w:r>
    </w:p>
    <w:sectPr w:rsidR="004A4716" w:rsidRPr="0010457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701C" w:rsidRDefault="0064701C" w:rsidP="00DF361E">
      <w:pPr>
        <w:spacing w:after="0" w:line="240" w:lineRule="auto"/>
      </w:pPr>
      <w:r>
        <w:separator/>
      </w:r>
    </w:p>
  </w:endnote>
  <w:endnote w:type="continuationSeparator" w:id="0">
    <w:p w:rsidR="0064701C" w:rsidRDefault="0064701C" w:rsidP="00DF3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Pro-Semibold">
    <w:altName w:val="바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1479083"/>
      <w:docPartObj>
        <w:docPartGallery w:val="Page Numbers (Bottom of Page)"/>
        <w:docPartUnique/>
      </w:docPartObj>
    </w:sdtPr>
    <w:sdtEndPr/>
    <w:sdtContent>
      <w:p w:rsidR="002B6BF2" w:rsidRDefault="002B6BF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2B4" w:rsidRPr="007442B4">
          <w:rPr>
            <w:noProof/>
            <w:lang w:val="ko-KR"/>
          </w:rPr>
          <w:t>1</w:t>
        </w:r>
        <w:r>
          <w:fldChar w:fldCharType="end"/>
        </w:r>
      </w:p>
    </w:sdtContent>
  </w:sdt>
  <w:p w:rsidR="002B6BF2" w:rsidRDefault="002B6B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701C" w:rsidRDefault="0064701C" w:rsidP="00DF361E">
      <w:pPr>
        <w:spacing w:after="0" w:line="240" w:lineRule="auto"/>
      </w:pPr>
      <w:r>
        <w:separator/>
      </w:r>
    </w:p>
  </w:footnote>
  <w:footnote w:type="continuationSeparator" w:id="0">
    <w:p w:rsidR="0064701C" w:rsidRDefault="0064701C" w:rsidP="00DF36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632"/>
    <w:rsid w:val="0000349D"/>
    <w:rsid w:val="00014404"/>
    <w:rsid w:val="000178D0"/>
    <w:rsid w:val="0009163C"/>
    <w:rsid w:val="00093A2A"/>
    <w:rsid w:val="000D18C9"/>
    <w:rsid w:val="000D72D0"/>
    <w:rsid w:val="000E5A31"/>
    <w:rsid w:val="0010457B"/>
    <w:rsid w:val="00107695"/>
    <w:rsid w:val="001373C9"/>
    <w:rsid w:val="00142198"/>
    <w:rsid w:val="0015619A"/>
    <w:rsid w:val="0018619F"/>
    <w:rsid w:val="00194F94"/>
    <w:rsid w:val="001968AB"/>
    <w:rsid w:val="001D0109"/>
    <w:rsid w:val="001D5DA5"/>
    <w:rsid w:val="00203C67"/>
    <w:rsid w:val="00221B04"/>
    <w:rsid w:val="002359C3"/>
    <w:rsid w:val="00241145"/>
    <w:rsid w:val="002442F3"/>
    <w:rsid w:val="00283F4B"/>
    <w:rsid w:val="00285D51"/>
    <w:rsid w:val="002947AD"/>
    <w:rsid w:val="00295240"/>
    <w:rsid w:val="002A31B6"/>
    <w:rsid w:val="002A397E"/>
    <w:rsid w:val="002B6BF2"/>
    <w:rsid w:val="002C2843"/>
    <w:rsid w:val="002D0CDB"/>
    <w:rsid w:val="003029B9"/>
    <w:rsid w:val="003060F2"/>
    <w:rsid w:val="00320335"/>
    <w:rsid w:val="00341D19"/>
    <w:rsid w:val="00345990"/>
    <w:rsid w:val="0034631B"/>
    <w:rsid w:val="00354718"/>
    <w:rsid w:val="00376E7D"/>
    <w:rsid w:val="003853B0"/>
    <w:rsid w:val="003E4CDB"/>
    <w:rsid w:val="003E7607"/>
    <w:rsid w:val="004051E1"/>
    <w:rsid w:val="00414148"/>
    <w:rsid w:val="004262C2"/>
    <w:rsid w:val="0042758A"/>
    <w:rsid w:val="00443D4E"/>
    <w:rsid w:val="00482977"/>
    <w:rsid w:val="004A4716"/>
    <w:rsid w:val="004A65DE"/>
    <w:rsid w:val="004B4962"/>
    <w:rsid w:val="004C15F3"/>
    <w:rsid w:val="004F3041"/>
    <w:rsid w:val="00506198"/>
    <w:rsid w:val="005165BE"/>
    <w:rsid w:val="0052037C"/>
    <w:rsid w:val="00557F5D"/>
    <w:rsid w:val="005A2E2E"/>
    <w:rsid w:val="005A309D"/>
    <w:rsid w:val="005A5D6D"/>
    <w:rsid w:val="005B7AEF"/>
    <w:rsid w:val="00607F87"/>
    <w:rsid w:val="00611071"/>
    <w:rsid w:val="0061521E"/>
    <w:rsid w:val="00624D32"/>
    <w:rsid w:val="00637D46"/>
    <w:rsid w:val="0064701C"/>
    <w:rsid w:val="00654C5E"/>
    <w:rsid w:val="00684934"/>
    <w:rsid w:val="006E0D85"/>
    <w:rsid w:val="0073288D"/>
    <w:rsid w:val="00740087"/>
    <w:rsid w:val="007442B4"/>
    <w:rsid w:val="00774C1D"/>
    <w:rsid w:val="007A0A99"/>
    <w:rsid w:val="007B5993"/>
    <w:rsid w:val="007F0D4F"/>
    <w:rsid w:val="00810A1A"/>
    <w:rsid w:val="00813774"/>
    <w:rsid w:val="0085077E"/>
    <w:rsid w:val="00852AF8"/>
    <w:rsid w:val="00852D16"/>
    <w:rsid w:val="00887EE6"/>
    <w:rsid w:val="008956E5"/>
    <w:rsid w:val="008A3545"/>
    <w:rsid w:val="008B0F37"/>
    <w:rsid w:val="008C1E94"/>
    <w:rsid w:val="008C2361"/>
    <w:rsid w:val="008E7410"/>
    <w:rsid w:val="00932A0E"/>
    <w:rsid w:val="009351DD"/>
    <w:rsid w:val="009524D5"/>
    <w:rsid w:val="00956DD7"/>
    <w:rsid w:val="00974A7F"/>
    <w:rsid w:val="0097557B"/>
    <w:rsid w:val="00997754"/>
    <w:rsid w:val="009A50D4"/>
    <w:rsid w:val="009B3AA8"/>
    <w:rsid w:val="009B4F83"/>
    <w:rsid w:val="009D1DEC"/>
    <w:rsid w:val="009F2E99"/>
    <w:rsid w:val="009F6E79"/>
    <w:rsid w:val="00A05632"/>
    <w:rsid w:val="00A13985"/>
    <w:rsid w:val="00A3273F"/>
    <w:rsid w:val="00A516C6"/>
    <w:rsid w:val="00A71BCD"/>
    <w:rsid w:val="00A91200"/>
    <w:rsid w:val="00AA2EB7"/>
    <w:rsid w:val="00AC15C4"/>
    <w:rsid w:val="00B03D73"/>
    <w:rsid w:val="00B46C0D"/>
    <w:rsid w:val="00B67612"/>
    <w:rsid w:val="00B72023"/>
    <w:rsid w:val="00B90033"/>
    <w:rsid w:val="00B95F5D"/>
    <w:rsid w:val="00BD5B21"/>
    <w:rsid w:val="00BD694B"/>
    <w:rsid w:val="00BE2C38"/>
    <w:rsid w:val="00C12620"/>
    <w:rsid w:val="00C1549D"/>
    <w:rsid w:val="00C3538D"/>
    <w:rsid w:val="00C43414"/>
    <w:rsid w:val="00C530C1"/>
    <w:rsid w:val="00C56844"/>
    <w:rsid w:val="00C74305"/>
    <w:rsid w:val="00C76C3B"/>
    <w:rsid w:val="00CF095D"/>
    <w:rsid w:val="00CF789F"/>
    <w:rsid w:val="00D04B60"/>
    <w:rsid w:val="00D1247F"/>
    <w:rsid w:val="00D12DD6"/>
    <w:rsid w:val="00D14FAD"/>
    <w:rsid w:val="00D33C9E"/>
    <w:rsid w:val="00D368E2"/>
    <w:rsid w:val="00DB43FE"/>
    <w:rsid w:val="00DC1603"/>
    <w:rsid w:val="00DC2D6C"/>
    <w:rsid w:val="00DC5787"/>
    <w:rsid w:val="00DE1636"/>
    <w:rsid w:val="00DE5723"/>
    <w:rsid w:val="00DE6184"/>
    <w:rsid w:val="00DF361E"/>
    <w:rsid w:val="00E001C9"/>
    <w:rsid w:val="00E016D9"/>
    <w:rsid w:val="00E37539"/>
    <w:rsid w:val="00E64A1B"/>
    <w:rsid w:val="00E7753D"/>
    <w:rsid w:val="00E82FA0"/>
    <w:rsid w:val="00E94778"/>
    <w:rsid w:val="00EB1581"/>
    <w:rsid w:val="00ED4AED"/>
    <w:rsid w:val="00F119E7"/>
    <w:rsid w:val="00F11D44"/>
    <w:rsid w:val="00F11EA7"/>
    <w:rsid w:val="00F1501F"/>
    <w:rsid w:val="00F3752E"/>
    <w:rsid w:val="00F66F6A"/>
    <w:rsid w:val="00FA162F"/>
    <w:rsid w:val="00FC31E3"/>
    <w:rsid w:val="00FF08CB"/>
    <w:rsid w:val="00FF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81EBB35-725F-4993-9759-1D8FBC36C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56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6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F361E"/>
  </w:style>
  <w:style w:type="paragraph" w:styleId="a4">
    <w:name w:val="footer"/>
    <w:basedOn w:val="a"/>
    <w:link w:val="Char0"/>
    <w:uiPriority w:val="99"/>
    <w:unhideWhenUsed/>
    <w:rsid w:val="00DF36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F361E"/>
  </w:style>
  <w:style w:type="table" w:styleId="a5">
    <w:name w:val="Table Grid"/>
    <w:basedOn w:val="a1"/>
    <w:uiPriority w:val="39"/>
    <w:rsid w:val="000E5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qFormat/>
    <w:rsid w:val="00DE1636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6">
    <w:name w:val="Balloon Text"/>
    <w:basedOn w:val="a"/>
    <w:link w:val="Char1"/>
    <w:uiPriority w:val="99"/>
    <w:semiHidden/>
    <w:unhideWhenUsed/>
    <w:rsid w:val="004141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14148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rsid w:val="005B7AEF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3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338C1-F1D6-400B-BC19-AB5746A93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7</cp:revision>
  <cp:lastPrinted>2020-07-13T07:01:00Z</cp:lastPrinted>
  <dcterms:created xsi:type="dcterms:W3CDTF">2020-07-28T08:05:00Z</dcterms:created>
  <dcterms:modified xsi:type="dcterms:W3CDTF">2020-10-16T04:01:00Z</dcterms:modified>
</cp:coreProperties>
</file>